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4512B" w14:textId="77777777" w:rsidR="00417031" w:rsidRPr="004576AF" w:rsidRDefault="00417031" w:rsidP="00417031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6AF">
        <w:rPr>
          <w:rFonts w:ascii="Times New Roman" w:hAnsi="Times New Roman" w:cs="Times New Roman"/>
          <w:b/>
          <w:sz w:val="24"/>
        </w:rPr>
        <w:t>Table 4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4576AF">
        <w:rPr>
          <w:rStyle w:val="CommentReference"/>
          <w:rFonts w:ascii="Times New Roman" w:hAnsi="Times New Roman" w:cs="Times New Roman"/>
          <w:sz w:val="24"/>
          <w:szCs w:val="24"/>
        </w:rPr>
        <w:t>FDA ligands selected by Molecular Docking studies, their properties evaluated by MOE, AutoDock, AutoDock Vina and AdmetSAR:</w:t>
      </w:r>
    </w:p>
    <w:tbl>
      <w:tblPr>
        <w:tblStyle w:val="TableGrid"/>
        <w:tblW w:w="1593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260"/>
        <w:gridCol w:w="1080"/>
        <w:gridCol w:w="1350"/>
        <w:gridCol w:w="1080"/>
        <w:gridCol w:w="1170"/>
        <w:gridCol w:w="1080"/>
        <w:gridCol w:w="1350"/>
        <w:gridCol w:w="1170"/>
        <w:gridCol w:w="1260"/>
        <w:gridCol w:w="1440"/>
        <w:gridCol w:w="1260"/>
      </w:tblGrid>
      <w:tr w:rsidR="00EF1C5F" w14:paraId="2BD3BAAF" w14:textId="7386DD3D" w:rsidTr="00EF1C5F">
        <w:trPr>
          <w:trHeight w:val="1214"/>
        </w:trPr>
        <w:tc>
          <w:tcPr>
            <w:tcW w:w="1080" w:type="dxa"/>
          </w:tcPr>
          <w:p w14:paraId="469AD7C8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b/>
                <w:sz w:val="24"/>
                <w:szCs w:val="24"/>
              </w:rPr>
              <w:t>Ligands</w:t>
            </w:r>
          </w:p>
        </w:tc>
        <w:tc>
          <w:tcPr>
            <w:tcW w:w="1350" w:type="dxa"/>
          </w:tcPr>
          <w:p w14:paraId="3D54E27B" w14:textId="77777777" w:rsidR="00EF1C5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b/>
                <w:sz w:val="24"/>
                <w:szCs w:val="24"/>
              </w:rPr>
              <w:t>Binding Energy</w:t>
            </w:r>
          </w:p>
          <w:p w14:paraId="7C8165D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</w:t>
            </w:r>
          </w:p>
          <w:p w14:paraId="0B2BFAAA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kcal/mol)</w:t>
            </w:r>
          </w:p>
        </w:tc>
        <w:tc>
          <w:tcPr>
            <w:tcW w:w="1260" w:type="dxa"/>
          </w:tcPr>
          <w:p w14:paraId="313C096D" w14:textId="77777777" w:rsidR="00EF1C5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 score</w:t>
            </w:r>
          </w:p>
          <w:p w14:paraId="674260E1" w14:textId="77777777" w:rsidR="00EF1C5F" w:rsidRDefault="00EF1C5F" w:rsidP="00457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E</w:t>
            </w:r>
            <w:r w:rsidRPr="00457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788B801C" w14:textId="77777777" w:rsidR="00EF1C5F" w:rsidRDefault="00EF1C5F" w:rsidP="004576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ABEB35A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</w:pPr>
            <w:r w:rsidRPr="00457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kcal/mol)</w:t>
            </w:r>
          </w:p>
        </w:tc>
        <w:tc>
          <w:tcPr>
            <w:tcW w:w="1080" w:type="dxa"/>
          </w:tcPr>
          <w:p w14:paraId="20F33CDE" w14:textId="77777777" w:rsidR="00EF1C5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</w:t>
            </w:r>
          </w:p>
          <w:p w14:paraId="2E72DAD4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350" w:type="dxa"/>
          </w:tcPr>
          <w:p w14:paraId="0741CA1D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</w:pPr>
            <w:r w:rsidRPr="004576A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  <w:t>Molecular Weight</w:t>
            </w:r>
          </w:p>
          <w:p w14:paraId="01F37EE0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b/>
                <w:sz w:val="24"/>
                <w:szCs w:val="24"/>
              </w:rPr>
              <w:t>(g/mol)</w:t>
            </w:r>
          </w:p>
        </w:tc>
        <w:tc>
          <w:tcPr>
            <w:tcW w:w="1080" w:type="dxa"/>
          </w:tcPr>
          <w:p w14:paraId="7556FDA9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576A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-</w:t>
            </w:r>
            <w:proofErr w:type="spellStart"/>
            <w:r w:rsidRPr="004576A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ogP</w:t>
            </w:r>
            <w:proofErr w:type="spellEnd"/>
          </w:p>
          <w:p w14:paraId="254E35A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value</w:t>
            </w:r>
          </w:p>
        </w:tc>
        <w:tc>
          <w:tcPr>
            <w:tcW w:w="1170" w:type="dxa"/>
          </w:tcPr>
          <w:p w14:paraId="446C4E5C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5F7FA"/>
              </w:rPr>
              <w:t>H-Bond Acceptor</w:t>
            </w:r>
          </w:p>
        </w:tc>
        <w:tc>
          <w:tcPr>
            <w:tcW w:w="1080" w:type="dxa"/>
          </w:tcPr>
          <w:p w14:paraId="0A06F658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  <w:t>H-Bond Donor</w:t>
            </w:r>
          </w:p>
        </w:tc>
        <w:tc>
          <w:tcPr>
            <w:tcW w:w="1350" w:type="dxa"/>
          </w:tcPr>
          <w:p w14:paraId="4825360E" w14:textId="7B9D48C2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  <w:t>Rotatable Bond</w:t>
            </w:r>
          </w:p>
        </w:tc>
        <w:tc>
          <w:tcPr>
            <w:tcW w:w="1170" w:type="dxa"/>
          </w:tcPr>
          <w:p w14:paraId="569797BE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  <w:t>Water solubility  (</w:t>
            </w:r>
            <w:proofErr w:type="spellStart"/>
            <w:r w:rsidRPr="004576A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  <w:t>logS</w:t>
            </w:r>
            <w:proofErr w:type="spellEnd"/>
            <w:r w:rsidRPr="004576A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  <w:t>)</w:t>
            </w:r>
          </w:p>
        </w:tc>
        <w:tc>
          <w:tcPr>
            <w:tcW w:w="1260" w:type="dxa"/>
          </w:tcPr>
          <w:p w14:paraId="10A53A0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  <w:t>Acute Oral Toxicity (kg/mol)</w:t>
            </w:r>
          </w:p>
        </w:tc>
        <w:tc>
          <w:tcPr>
            <w:tcW w:w="1440" w:type="dxa"/>
          </w:tcPr>
          <w:p w14:paraId="2DAEF40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</w:rPr>
              <w:t>Interacting residues</w:t>
            </w:r>
          </w:p>
        </w:tc>
        <w:tc>
          <w:tcPr>
            <w:tcW w:w="1260" w:type="dxa"/>
          </w:tcPr>
          <w:p w14:paraId="17E25324" w14:textId="61922253" w:rsidR="00EF1C5F" w:rsidRPr="00EF1C5F" w:rsidRDefault="00EF1C5F" w:rsidP="004576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5F7FA"/>
                <w:lang w:val="en-US"/>
              </w:rPr>
              <w:t>Lipinski’s rule of Five violations</w:t>
            </w:r>
          </w:p>
        </w:tc>
      </w:tr>
      <w:tr w:rsidR="00EF1C5F" w14:paraId="2D59FB09" w14:textId="609C47CB" w:rsidTr="00EF1C5F">
        <w:trPr>
          <w:trHeight w:val="516"/>
        </w:trPr>
        <w:tc>
          <w:tcPr>
            <w:tcW w:w="1080" w:type="dxa"/>
          </w:tcPr>
          <w:p w14:paraId="74AD89C3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F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350" w:type="dxa"/>
          </w:tcPr>
          <w:p w14:paraId="408AF4E7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1260" w:type="dxa"/>
          </w:tcPr>
          <w:p w14:paraId="2DE20D86" w14:textId="77777777" w:rsidR="00EF1C5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9153</w:t>
            </w:r>
          </w:p>
          <w:p w14:paraId="542D8BB8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55FAF7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17</w:t>
            </w:r>
          </w:p>
        </w:tc>
        <w:tc>
          <w:tcPr>
            <w:tcW w:w="1350" w:type="dxa"/>
          </w:tcPr>
          <w:p w14:paraId="6789CFDD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606.85</w:t>
            </w:r>
          </w:p>
        </w:tc>
        <w:tc>
          <w:tcPr>
            <w:tcW w:w="1080" w:type="dxa"/>
          </w:tcPr>
          <w:p w14:paraId="2CF82E1F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170" w:type="dxa"/>
          </w:tcPr>
          <w:p w14:paraId="480E3720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14:paraId="646594A0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28039B5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2D6B0A9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-3.015</w:t>
            </w:r>
          </w:p>
        </w:tc>
        <w:tc>
          <w:tcPr>
            <w:tcW w:w="1260" w:type="dxa"/>
          </w:tcPr>
          <w:p w14:paraId="7E81D5E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4.709</w:t>
            </w:r>
          </w:p>
        </w:tc>
        <w:tc>
          <w:tcPr>
            <w:tcW w:w="1440" w:type="dxa"/>
          </w:tcPr>
          <w:p w14:paraId="55F7448C" w14:textId="77777777" w:rsidR="00EF1C5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104</w:t>
            </w:r>
          </w:p>
          <w:p w14:paraId="0A0D9C09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ARG105</w:t>
            </w:r>
          </w:p>
          <w:p w14:paraId="4727AB55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ILE106</w:t>
            </w:r>
          </w:p>
          <w:p w14:paraId="57E4C035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ASN151</w:t>
            </w:r>
          </w:p>
          <w:p w14:paraId="7DAE9368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PHE294</w:t>
            </w:r>
          </w:p>
        </w:tc>
        <w:tc>
          <w:tcPr>
            <w:tcW w:w="1260" w:type="dxa"/>
          </w:tcPr>
          <w:p w14:paraId="6AEF1D46" w14:textId="77777777" w:rsidR="00EF1C5F" w:rsidRDefault="00235089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  <w:p w14:paraId="0F1D754A" w14:textId="77777777" w:rsidR="00235089" w:rsidRDefault="00235089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295E3D" w14:textId="77777777" w:rsidR="00235089" w:rsidRDefault="00235089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7B2E08" w14:textId="77777777" w:rsidR="00235089" w:rsidRPr="00235089" w:rsidRDefault="00235089" w:rsidP="0023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1C5F" w14:paraId="5D5C0F76" w14:textId="1EA1C957" w:rsidTr="00EF1C5F">
        <w:trPr>
          <w:trHeight w:val="500"/>
        </w:trPr>
        <w:tc>
          <w:tcPr>
            <w:tcW w:w="1080" w:type="dxa"/>
          </w:tcPr>
          <w:p w14:paraId="700064A7" w14:textId="7242FE2A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-378</w:t>
            </w:r>
          </w:p>
        </w:tc>
        <w:tc>
          <w:tcPr>
            <w:tcW w:w="1350" w:type="dxa"/>
          </w:tcPr>
          <w:p w14:paraId="5A22597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1260" w:type="dxa"/>
          </w:tcPr>
          <w:p w14:paraId="72CE5123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4894</w:t>
            </w:r>
          </w:p>
        </w:tc>
        <w:tc>
          <w:tcPr>
            <w:tcW w:w="1080" w:type="dxa"/>
          </w:tcPr>
          <w:p w14:paraId="700BAD0A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30</w:t>
            </w:r>
          </w:p>
        </w:tc>
        <w:tc>
          <w:tcPr>
            <w:tcW w:w="1350" w:type="dxa"/>
          </w:tcPr>
          <w:p w14:paraId="0AFA464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367.58</w:t>
            </w:r>
          </w:p>
        </w:tc>
        <w:tc>
          <w:tcPr>
            <w:tcW w:w="1080" w:type="dxa"/>
          </w:tcPr>
          <w:p w14:paraId="3E65FB90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170" w:type="dxa"/>
          </w:tcPr>
          <w:p w14:paraId="697095E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1F32DF63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7DB09C19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7B6161B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-2.598</w:t>
            </w:r>
          </w:p>
        </w:tc>
        <w:tc>
          <w:tcPr>
            <w:tcW w:w="1260" w:type="dxa"/>
          </w:tcPr>
          <w:p w14:paraId="61EDB1D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2.964</w:t>
            </w:r>
          </w:p>
        </w:tc>
        <w:tc>
          <w:tcPr>
            <w:tcW w:w="1440" w:type="dxa"/>
          </w:tcPr>
          <w:p w14:paraId="76CB9C21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PHE8</w:t>
            </w:r>
          </w:p>
          <w:p w14:paraId="7C318BD4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VAL104</w:t>
            </w:r>
          </w:p>
          <w:p w14:paraId="13CE4F4F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ARG105</w:t>
            </w:r>
          </w:p>
          <w:p w14:paraId="6CC556F3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GLN107</w:t>
            </w:r>
          </w:p>
          <w:p w14:paraId="69A58C87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GLN110</w:t>
            </w:r>
          </w:p>
          <w:p w14:paraId="0F0D18BF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ASN151</w:t>
            </w:r>
          </w:p>
          <w:p w14:paraId="047B1AFA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ILE152</w:t>
            </w:r>
          </w:p>
          <w:p w14:paraId="01C69628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ASP153</w:t>
            </w:r>
          </w:p>
          <w:p w14:paraId="3A7B2BE3" w14:textId="77777777" w:rsidR="00EF1C5F" w:rsidRPr="00EC5F38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SER158</w:t>
            </w:r>
          </w:p>
          <w:p w14:paraId="224F7584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F38">
              <w:rPr>
                <w:rFonts w:ascii="Times New Roman" w:hAnsi="Times New Roman" w:cs="Times New Roman"/>
                <w:sz w:val="24"/>
                <w:szCs w:val="24"/>
              </w:rPr>
              <w:t>PHE294</w:t>
            </w:r>
          </w:p>
        </w:tc>
        <w:tc>
          <w:tcPr>
            <w:tcW w:w="1260" w:type="dxa"/>
          </w:tcPr>
          <w:p w14:paraId="3FB5DFAE" w14:textId="1DD4473D" w:rsidR="00EF1C5F" w:rsidRPr="00235089" w:rsidRDefault="00235089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</w:tr>
      <w:tr w:rsidR="00EF1C5F" w14:paraId="0A962939" w14:textId="3F52DE38" w:rsidTr="00EF1C5F">
        <w:trPr>
          <w:trHeight w:val="516"/>
        </w:trPr>
        <w:tc>
          <w:tcPr>
            <w:tcW w:w="1080" w:type="dxa"/>
          </w:tcPr>
          <w:p w14:paraId="2FC9F8C9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-670</w:t>
            </w:r>
          </w:p>
        </w:tc>
        <w:tc>
          <w:tcPr>
            <w:tcW w:w="1350" w:type="dxa"/>
          </w:tcPr>
          <w:p w14:paraId="725A0577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1260" w:type="dxa"/>
          </w:tcPr>
          <w:p w14:paraId="0290AD4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3083</w:t>
            </w:r>
          </w:p>
        </w:tc>
        <w:tc>
          <w:tcPr>
            <w:tcW w:w="1080" w:type="dxa"/>
          </w:tcPr>
          <w:p w14:paraId="0353566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82</w:t>
            </w:r>
          </w:p>
        </w:tc>
        <w:tc>
          <w:tcPr>
            <w:tcW w:w="1350" w:type="dxa"/>
          </w:tcPr>
          <w:p w14:paraId="2F2590D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268.40</w:t>
            </w:r>
          </w:p>
        </w:tc>
        <w:tc>
          <w:tcPr>
            <w:tcW w:w="1080" w:type="dxa"/>
          </w:tcPr>
          <w:p w14:paraId="4F31A100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170" w:type="dxa"/>
          </w:tcPr>
          <w:p w14:paraId="3DFA5198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471910D4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27A7825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603FF79B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-2.993</w:t>
            </w:r>
          </w:p>
        </w:tc>
        <w:tc>
          <w:tcPr>
            <w:tcW w:w="1260" w:type="dxa"/>
          </w:tcPr>
          <w:p w14:paraId="110AD16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3.251</w:t>
            </w:r>
          </w:p>
        </w:tc>
        <w:tc>
          <w:tcPr>
            <w:tcW w:w="1440" w:type="dxa"/>
          </w:tcPr>
          <w:p w14:paraId="284D7877" w14:textId="77777777" w:rsidR="00266404" w:rsidRPr="00ED6C1B" w:rsidRDefault="00266404" w:rsidP="00266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C1B">
              <w:rPr>
                <w:rFonts w:ascii="Times New Roman" w:hAnsi="Times New Roman" w:cs="Times New Roman"/>
                <w:sz w:val="24"/>
                <w:szCs w:val="24"/>
              </w:rPr>
              <w:t>VAL104</w:t>
            </w:r>
          </w:p>
          <w:p w14:paraId="3F13372F" w14:textId="77777777" w:rsidR="00266404" w:rsidRPr="00ED6C1B" w:rsidRDefault="00266404" w:rsidP="00266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C1B">
              <w:rPr>
                <w:rFonts w:ascii="Times New Roman" w:hAnsi="Times New Roman" w:cs="Times New Roman"/>
                <w:sz w:val="24"/>
                <w:szCs w:val="24"/>
              </w:rPr>
              <w:t>ARG105</w:t>
            </w:r>
          </w:p>
          <w:p w14:paraId="5F38EAA0" w14:textId="77777777" w:rsidR="00266404" w:rsidRPr="00ED6C1B" w:rsidRDefault="00266404" w:rsidP="00266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C1B">
              <w:rPr>
                <w:rFonts w:ascii="Times New Roman" w:hAnsi="Times New Roman" w:cs="Times New Roman"/>
                <w:sz w:val="24"/>
                <w:szCs w:val="24"/>
              </w:rPr>
              <w:t>GLN107</w:t>
            </w:r>
          </w:p>
          <w:p w14:paraId="258DF330" w14:textId="77777777" w:rsidR="00266404" w:rsidRPr="00ED6C1B" w:rsidRDefault="00266404" w:rsidP="00266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C1B">
              <w:rPr>
                <w:rFonts w:ascii="Times New Roman" w:hAnsi="Times New Roman" w:cs="Times New Roman"/>
                <w:sz w:val="24"/>
                <w:szCs w:val="24"/>
              </w:rPr>
              <w:t>GLN110</w:t>
            </w:r>
          </w:p>
          <w:p w14:paraId="51B743F7" w14:textId="77777777" w:rsidR="00266404" w:rsidRPr="00ED6C1B" w:rsidRDefault="00266404" w:rsidP="00266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C1B">
              <w:rPr>
                <w:rFonts w:ascii="Times New Roman" w:hAnsi="Times New Roman" w:cs="Times New Roman"/>
                <w:sz w:val="24"/>
                <w:szCs w:val="24"/>
              </w:rPr>
              <w:t>ASN151</w:t>
            </w:r>
          </w:p>
          <w:p w14:paraId="7EB7382A" w14:textId="77777777" w:rsidR="00266404" w:rsidRPr="00ED6C1B" w:rsidRDefault="00266404" w:rsidP="00266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C1B">
              <w:rPr>
                <w:rFonts w:ascii="Times New Roman" w:hAnsi="Times New Roman" w:cs="Times New Roman"/>
                <w:sz w:val="24"/>
                <w:szCs w:val="24"/>
              </w:rPr>
              <w:t>ASP153</w:t>
            </w:r>
          </w:p>
          <w:p w14:paraId="715CA796" w14:textId="55F29081" w:rsidR="00EF1C5F" w:rsidRPr="004576AF" w:rsidRDefault="00266404" w:rsidP="00266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C1B">
              <w:rPr>
                <w:rFonts w:ascii="Times New Roman" w:hAnsi="Times New Roman" w:cs="Times New Roman"/>
                <w:sz w:val="24"/>
                <w:szCs w:val="24"/>
              </w:rPr>
              <w:t>PHE294</w:t>
            </w:r>
          </w:p>
        </w:tc>
        <w:tc>
          <w:tcPr>
            <w:tcW w:w="1260" w:type="dxa"/>
          </w:tcPr>
          <w:p w14:paraId="6923D32C" w14:textId="73BDAD93" w:rsidR="00EF1C5F" w:rsidRPr="00235089" w:rsidRDefault="00235089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</w:tr>
      <w:tr w:rsidR="00EF1C5F" w14:paraId="3C45B31E" w14:textId="48374A7D" w:rsidTr="00EF1C5F">
        <w:trPr>
          <w:trHeight w:val="516"/>
        </w:trPr>
        <w:tc>
          <w:tcPr>
            <w:tcW w:w="1080" w:type="dxa"/>
          </w:tcPr>
          <w:p w14:paraId="200D724A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-592</w:t>
            </w:r>
          </w:p>
        </w:tc>
        <w:tc>
          <w:tcPr>
            <w:tcW w:w="1350" w:type="dxa"/>
          </w:tcPr>
          <w:p w14:paraId="3EE646B7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1260" w:type="dxa"/>
          </w:tcPr>
          <w:p w14:paraId="2333BF69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6105</w:t>
            </w:r>
          </w:p>
        </w:tc>
        <w:tc>
          <w:tcPr>
            <w:tcW w:w="1080" w:type="dxa"/>
          </w:tcPr>
          <w:p w14:paraId="1342EC53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80</w:t>
            </w:r>
          </w:p>
        </w:tc>
        <w:tc>
          <w:tcPr>
            <w:tcW w:w="1350" w:type="dxa"/>
          </w:tcPr>
          <w:p w14:paraId="0970E314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265.44</w:t>
            </w:r>
          </w:p>
        </w:tc>
        <w:tc>
          <w:tcPr>
            <w:tcW w:w="1080" w:type="dxa"/>
          </w:tcPr>
          <w:p w14:paraId="4AC42F3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170" w:type="dxa"/>
          </w:tcPr>
          <w:p w14:paraId="6354064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2980CB13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4CFB5B1D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61E33EC0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-2.579</w:t>
            </w:r>
          </w:p>
        </w:tc>
        <w:tc>
          <w:tcPr>
            <w:tcW w:w="1260" w:type="dxa"/>
          </w:tcPr>
          <w:p w14:paraId="65EB361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3.738</w:t>
            </w:r>
          </w:p>
        </w:tc>
        <w:tc>
          <w:tcPr>
            <w:tcW w:w="1440" w:type="dxa"/>
          </w:tcPr>
          <w:p w14:paraId="0B864714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VAL104</w:t>
            </w:r>
          </w:p>
          <w:p w14:paraId="39618B61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ILE106</w:t>
            </w:r>
          </w:p>
          <w:p w14:paraId="6E2CDC28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GLN110</w:t>
            </w:r>
          </w:p>
          <w:p w14:paraId="4A06D527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N151</w:t>
            </w:r>
          </w:p>
          <w:p w14:paraId="032C254B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ASP153</w:t>
            </w:r>
          </w:p>
          <w:p w14:paraId="4F9F65D8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SER158</w:t>
            </w:r>
          </w:p>
          <w:p w14:paraId="3112E0C5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PHE294</w:t>
            </w:r>
          </w:p>
        </w:tc>
        <w:tc>
          <w:tcPr>
            <w:tcW w:w="1260" w:type="dxa"/>
          </w:tcPr>
          <w:p w14:paraId="0C31894F" w14:textId="4EB8C601" w:rsidR="00EF1C5F" w:rsidRPr="00235089" w:rsidRDefault="00235089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0</w:t>
            </w:r>
          </w:p>
        </w:tc>
      </w:tr>
      <w:tr w:rsidR="00EF1C5F" w14:paraId="36528787" w14:textId="636D64C1" w:rsidTr="00EF1C5F">
        <w:trPr>
          <w:trHeight w:val="516"/>
        </w:trPr>
        <w:tc>
          <w:tcPr>
            <w:tcW w:w="1080" w:type="dxa"/>
          </w:tcPr>
          <w:p w14:paraId="58F55FA9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-636</w:t>
            </w:r>
          </w:p>
        </w:tc>
        <w:tc>
          <w:tcPr>
            <w:tcW w:w="1350" w:type="dxa"/>
          </w:tcPr>
          <w:p w14:paraId="5863C77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1260" w:type="dxa"/>
          </w:tcPr>
          <w:p w14:paraId="06E7D76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5530</w:t>
            </w:r>
          </w:p>
        </w:tc>
        <w:tc>
          <w:tcPr>
            <w:tcW w:w="1080" w:type="dxa"/>
          </w:tcPr>
          <w:p w14:paraId="073E7218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80</w:t>
            </w:r>
          </w:p>
        </w:tc>
        <w:tc>
          <w:tcPr>
            <w:tcW w:w="1350" w:type="dxa"/>
          </w:tcPr>
          <w:p w14:paraId="01ABABA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476.63</w:t>
            </w:r>
          </w:p>
        </w:tc>
        <w:tc>
          <w:tcPr>
            <w:tcW w:w="1080" w:type="dxa"/>
          </w:tcPr>
          <w:p w14:paraId="31E4201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170" w:type="dxa"/>
          </w:tcPr>
          <w:p w14:paraId="17AF318E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370CC4FE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7FEE04C8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693A7BEB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-2.442</w:t>
            </w:r>
          </w:p>
        </w:tc>
        <w:tc>
          <w:tcPr>
            <w:tcW w:w="1260" w:type="dxa"/>
          </w:tcPr>
          <w:p w14:paraId="03B0CB9A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4.249</w:t>
            </w:r>
          </w:p>
        </w:tc>
        <w:tc>
          <w:tcPr>
            <w:tcW w:w="1440" w:type="dxa"/>
          </w:tcPr>
          <w:p w14:paraId="307F95A2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VAL123</w:t>
            </w:r>
          </w:p>
          <w:p w14:paraId="299C34A8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GLY124</w:t>
            </w:r>
          </w:p>
          <w:p w14:paraId="689CCB79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GLN127</w:t>
            </w:r>
          </w:p>
          <w:p w14:paraId="6236D4DF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LYS137</w:t>
            </w:r>
          </w:p>
          <w:p w14:paraId="6C9148C6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GLY170</w:t>
            </w:r>
          </w:p>
          <w:p w14:paraId="1CA1C500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VAL171</w:t>
            </w:r>
          </w:p>
          <w:p w14:paraId="050F483A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GLU290</w:t>
            </w:r>
          </w:p>
        </w:tc>
        <w:tc>
          <w:tcPr>
            <w:tcW w:w="1260" w:type="dxa"/>
          </w:tcPr>
          <w:p w14:paraId="76BF1DC5" w14:textId="2190F9E5" w:rsidR="00EF1C5F" w:rsidRPr="00235089" w:rsidRDefault="00235089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EF1C5F" w14:paraId="16243F8C" w14:textId="70823793" w:rsidTr="00EF1C5F">
        <w:trPr>
          <w:trHeight w:val="516"/>
        </w:trPr>
        <w:tc>
          <w:tcPr>
            <w:tcW w:w="1080" w:type="dxa"/>
          </w:tcPr>
          <w:p w14:paraId="048529CB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-786</w:t>
            </w:r>
          </w:p>
        </w:tc>
        <w:tc>
          <w:tcPr>
            <w:tcW w:w="1350" w:type="dxa"/>
          </w:tcPr>
          <w:p w14:paraId="03A1121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1260" w:type="dxa"/>
          </w:tcPr>
          <w:p w14:paraId="553F9874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-8.43</w:t>
            </w:r>
          </w:p>
        </w:tc>
        <w:tc>
          <w:tcPr>
            <w:tcW w:w="1080" w:type="dxa"/>
          </w:tcPr>
          <w:p w14:paraId="03C87868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1.73</w:t>
            </w:r>
          </w:p>
        </w:tc>
        <w:tc>
          <w:tcPr>
            <w:tcW w:w="1350" w:type="dxa"/>
          </w:tcPr>
          <w:p w14:paraId="3CBFCE3A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325.56</w:t>
            </w:r>
          </w:p>
        </w:tc>
        <w:tc>
          <w:tcPr>
            <w:tcW w:w="1080" w:type="dxa"/>
          </w:tcPr>
          <w:p w14:paraId="25575380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170" w:type="dxa"/>
          </w:tcPr>
          <w:p w14:paraId="222B1378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69969E6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24713DB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0BD194E0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-4.016</w:t>
            </w:r>
          </w:p>
        </w:tc>
        <w:tc>
          <w:tcPr>
            <w:tcW w:w="1260" w:type="dxa"/>
          </w:tcPr>
          <w:p w14:paraId="0249007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3.498</w:t>
            </w:r>
          </w:p>
        </w:tc>
        <w:tc>
          <w:tcPr>
            <w:tcW w:w="1440" w:type="dxa"/>
          </w:tcPr>
          <w:p w14:paraId="45A3735A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VAL104</w:t>
            </w:r>
          </w:p>
          <w:p w14:paraId="2A8D1E4A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ARG105</w:t>
            </w:r>
          </w:p>
          <w:p w14:paraId="02CFB828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ILE106</w:t>
            </w:r>
          </w:p>
          <w:p w14:paraId="75D87DA4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GLN107</w:t>
            </w:r>
          </w:p>
          <w:p w14:paraId="0D58F5BE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GLN110</w:t>
            </w:r>
          </w:p>
          <w:p w14:paraId="28D8397D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ASN151</w:t>
            </w:r>
          </w:p>
          <w:p w14:paraId="0A22447C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ASP153</w:t>
            </w:r>
          </w:p>
          <w:p w14:paraId="5FA9F4E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PHE294</w:t>
            </w:r>
          </w:p>
        </w:tc>
        <w:tc>
          <w:tcPr>
            <w:tcW w:w="1260" w:type="dxa"/>
          </w:tcPr>
          <w:p w14:paraId="4E9AFC9C" w14:textId="51CF7E63" w:rsidR="00EF1C5F" w:rsidRPr="00235089" w:rsidRDefault="00235089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  <w:lang w:val="en-US"/>
              </w:rPr>
              <w:t>02</w:t>
            </w:r>
          </w:p>
        </w:tc>
      </w:tr>
      <w:tr w:rsidR="00EF1C5F" w14:paraId="44A6414D" w14:textId="2AD9D067" w:rsidTr="00EF1C5F">
        <w:trPr>
          <w:trHeight w:val="516"/>
        </w:trPr>
        <w:tc>
          <w:tcPr>
            <w:tcW w:w="1080" w:type="dxa"/>
          </w:tcPr>
          <w:p w14:paraId="07A68F3E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-1232</w:t>
            </w:r>
          </w:p>
        </w:tc>
        <w:tc>
          <w:tcPr>
            <w:tcW w:w="1350" w:type="dxa"/>
          </w:tcPr>
          <w:p w14:paraId="1BD1E58A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1260" w:type="dxa"/>
          </w:tcPr>
          <w:p w14:paraId="5E5F9275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0591</w:t>
            </w:r>
          </w:p>
        </w:tc>
        <w:tc>
          <w:tcPr>
            <w:tcW w:w="1080" w:type="dxa"/>
          </w:tcPr>
          <w:p w14:paraId="13827C9B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0FF30195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303.53</w:t>
            </w:r>
          </w:p>
        </w:tc>
        <w:tc>
          <w:tcPr>
            <w:tcW w:w="1080" w:type="dxa"/>
          </w:tcPr>
          <w:p w14:paraId="7890583D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170" w:type="dxa"/>
          </w:tcPr>
          <w:p w14:paraId="5496155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CBCB9B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F2C790C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382C683F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-2.111</w:t>
            </w:r>
          </w:p>
        </w:tc>
        <w:tc>
          <w:tcPr>
            <w:tcW w:w="1260" w:type="dxa"/>
          </w:tcPr>
          <w:p w14:paraId="1AA81D25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2.7</w:t>
            </w:r>
            <w:bookmarkStart w:id="0" w:name="_GoBack"/>
            <w:bookmarkEnd w:id="0"/>
            <w:r w:rsidRPr="004576AF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52</w:t>
            </w:r>
          </w:p>
        </w:tc>
        <w:tc>
          <w:tcPr>
            <w:tcW w:w="1440" w:type="dxa"/>
          </w:tcPr>
          <w:p w14:paraId="3E72C944" w14:textId="77777777" w:rsidR="00EF1C5F" w:rsidRPr="00755B4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755B47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GLN107</w:t>
            </w:r>
          </w:p>
          <w:p w14:paraId="54A011B7" w14:textId="77777777" w:rsidR="00EF1C5F" w:rsidRPr="00755B4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755B47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PRO108</w:t>
            </w:r>
          </w:p>
          <w:p w14:paraId="1BD4756C" w14:textId="77777777" w:rsidR="00EF1C5F" w:rsidRPr="00755B4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755B47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GLY109</w:t>
            </w:r>
          </w:p>
          <w:p w14:paraId="40A95ED7" w14:textId="77777777" w:rsidR="00EF1C5F" w:rsidRPr="00755B4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755B47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PRO132</w:t>
            </w:r>
          </w:p>
          <w:p w14:paraId="3CA83732" w14:textId="77777777" w:rsidR="00EF1C5F" w:rsidRPr="00755B4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755B47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PHE134</w:t>
            </w:r>
          </w:p>
          <w:p w14:paraId="1C5A51E2" w14:textId="77777777" w:rsidR="00EF1C5F" w:rsidRPr="00755B4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755B47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GLU240</w:t>
            </w:r>
          </w:p>
          <w:p w14:paraId="500400F9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 w:rsidRPr="00755B47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HIS246</w:t>
            </w:r>
          </w:p>
        </w:tc>
        <w:tc>
          <w:tcPr>
            <w:tcW w:w="1260" w:type="dxa"/>
          </w:tcPr>
          <w:p w14:paraId="011CD032" w14:textId="20307EA6" w:rsidR="00EF1C5F" w:rsidRPr="00235089" w:rsidRDefault="00235089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  <w:lang w:val="en-US"/>
              </w:rPr>
              <w:t>00</w:t>
            </w:r>
          </w:p>
        </w:tc>
      </w:tr>
      <w:tr w:rsidR="00EF1C5F" w14:paraId="74847029" w14:textId="7FCD2CD1" w:rsidTr="00EF1C5F">
        <w:trPr>
          <w:trHeight w:val="516"/>
        </w:trPr>
        <w:tc>
          <w:tcPr>
            <w:tcW w:w="1080" w:type="dxa"/>
          </w:tcPr>
          <w:p w14:paraId="5FBB5E39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-899</w:t>
            </w:r>
          </w:p>
        </w:tc>
        <w:tc>
          <w:tcPr>
            <w:tcW w:w="1350" w:type="dxa"/>
          </w:tcPr>
          <w:p w14:paraId="321A9C6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1260" w:type="dxa"/>
          </w:tcPr>
          <w:p w14:paraId="41EE0FC0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91</w:t>
            </w:r>
          </w:p>
        </w:tc>
        <w:tc>
          <w:tcPr>
            <w:tcW w:w="1080" w:type="dxa"/>
          </w:tcPr>
          <w:p w14:paraId="64DF22C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50" w:type="dxa"/>
          </w:tcPr>
          <w:p w14:paraId="5F45E097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322.49</w:t>
            </w:r>
          </w:p>
        </w:tc>
        <w:tc>
          <w:tcPr>
            <w:tcW w:w="1080" w:type="dxa"/>
          </w:tcPr>
          <w:p w14:paraId="16C5F8D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170" w:type="dxa"/>
          </w:tcPr>
          <w:p w14:paraId="43E73C59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1902F4AE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1718297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1AABAA5B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-2.141</w:t>
            </w:r>
          </w:p>
        </w:tc>
        <w:tc>
          <w:tcPr>
            <w:tcW w:w="1260" w:type="dxa"/>
          </w:tcPr>
          <w:p w14:paraId="46B3342F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2.758</w:t>
            </w:r>
          </w:p>
        </w:tc>
        <w:tc>
          <w:tcPr>
            <w:tcW w:w="1440" w:type="dxa"/>
          </w:tcPr>
          <w:p w14:paraId="63E5C1B8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PHE8</w:t>
            </w:r>
          </w:p>
          <w:p w14:paraId="00459719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VAL104</w:t>
            </w:r>
          </w:p>
          <w:p w14:paraId="08C2591A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ARG105</w:t>
            </w:r>
          </w:p>
          <w:p w14:paraId="22E0E4B5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ILE106</w:t>
            </w:r>
          </w:p>
          <w:p w14:paraId="28B2C6B1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GLN107</w:t>
            </w:r>
          </w:p>
          <w:p w14:paraId="6D7D41D0" w14:textId="77777777" w:rsidR="00EF1C5F" w:rsidRPr="00ED32E7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t>GLN110</w:t>
            </w:r>
          </w:p>
          <w:p w14:paraId="7952B205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111</w:t>
            </w:r>
          </w:p>
        </w:tc>
        <w:tc>
          <w:tcPr>
            <w:tcW w:w="1260" w:type="dxa"/>
          </w:tcPr>
          <w:p w14:paraId="7D3D3C24" w14:textId="7F77623E" w:rsidR="00EF1C5F" w:rsidRPr="00235089" w:rsidRDefault="00235089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1</w:t>
            </w:r>
          </w:p>
        </w:tc>
      </w:tr>
      <w:tr w:rsidR="00EF1C5F" w14:paraId="4371860B" w14:textId="313938C6" w:rsidTr="00EF1C5F">
        <w:trPr>
          <w:trHeight w:val="531"/>
        </w:trPr>
        <w:tc>
          <w:tcPr>
            <w:tcW w:w="1080" w:type="dxa"/>
          </w:tcPr>
          <w:p w14:paraId="17CFC8F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-839</w:t>
            </w:r>
          </w:p>
        </w:tc>
        <w:tc>
          <w:tcPr>
            <w:tcW w:w="1350" w:type="dxa"/>
          </w:tcPr>
          <w:p w14:paraId="195D46C8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260" w:type="dxa"/>
          </w:tcPr>
          <w:p w14:paraId="2A713016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-7.8557</w:t>
            </w:r>
          </w:p>
        </w:tc>
        <w:tc>
          <w:tcPr>
            <w:tcW w:w="1080" w:type="dxa"/>
          </w:tcPr>
          <w:p w14:paraId="534E962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1.46</w:t>
            </w:r>
          </w:p>
        </w:tc>
        <w:tc>
          <w:tcPr>
            <w:tcW w:w="1350" w:type="dxa"/>
          </w:tcPr>
          <w:p w14:paraId="08E25D8A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305.55</w:t>
            </w:r>
          </w:p>
        </w:tc>
        <w:tc>
          <w:tcPr>
            <w:tcW w:w="1080" w:type="dxa"/>
          </w:tcPr>
          <w:p w14:paraId="6F2B19AC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170" w:type="dxa"/>
          </w:tcPr>
          <w:p w14:paraId="6384D19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7968B21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08422D2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2838BAD1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  <w:shd w:val="clear" w:color="auto" w:fill="F5F7FA"/>
              </w:rPr>
              <w:t>-3.923</w:t>
            </w:r>
          </w:p>
        </w:tc>
        <w:tc>
          <w:tcPr>
            <w:tcW w:w="1260" w:type="dxa"/>
          </w:tcPr>
          <w:p w14:paraId="2363A650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6AF">
              <w:rPr>
                <w:rFonts w:ascii="Times New Roman" w:hAnsi="Times New Roman" w:cs="Times New Roman"/>
                <w:sz w:val="24"/>
                <w:szCs w:val="24"/>
              </w:rPr>
              <w:t>3.476</w:t>
            </w:r>
          </w:p>
        </w:tc>
        <w:tc>
          <w:tcPr>
            <w:tcW w:w="1440" w:type="dxa"/>
          </w:tcPr>
          <w:p w14:paraId="40F0225B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</w:rPr>
              <w:t>VAL104</w:t>
            </w:r>
          </w:p>
          <w:p w14:paraId="5762C7FC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</w:rPr>
              <w:t>ILE106</w:t>
            </w:r>
          </w:p>
          <w:p w14:paraId="039F00F7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</w:rPr>
              <w:t>GLN110</w:t>
            </w:r>
          </w:p>
          <w:p w14:paraId="05F4C539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</w:rPr>
              <w:t>ASN151</w:t>
            </w:r>
          </w:p>
          <w:p w14:paraId="1A3EC5BF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</w:rPr>
              <w:t>ASP153</w:t>
            </w:r>
          </w:p>
          <w:p w14:paraId="7534E00A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</w:rPr>
              <w:t>SER158</w:t>
            </w:r>
          </w:p>
          <w:p w14:paraId="0883CD8E" w14:textId="77777777" w:rsidR="00EF1C5F" w:rsidRPr="004576AF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285">
              <w:rPr>
                <w:rFonts w:ascii="Times New Roman" w:hAnsi="Times New Roman" w:cs="Times New Roman"/>
                <w:sz w:val="24"/>
                <w:szCs w:val="24"/>
              </w:rPr>
              <w:t>PHE294</w:t>
            </w:r>
          </w:p>
        </w:tc>
        <w:tc>
          <w:tcPr>
            <w:tcW w:w="1260" w:type="dxa"/>
          </w:tcPr>
          <w:p w14:paraId="7B43DBF8" w14:textId="77777777" w:rsidR="00EF1C5F" w:rsidRPr="00251285" w:rsidRDefault="00EF1C5F" w:rsidP="00457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169CC8" w14:textId="77777777" w:rsidR="0090498E" w:rsidRDefault="0090498E" w:rsidP="00417031"/>
    <w:p w14:paraId="1D508B81" w14:textId="77777777" w:rsidR="009179E1" w:rsidRDefault="009179E1" w:rsidP="00417031"/>
    <w:p w14:paraId="360498A6" w14:textId="77777777" w:rsidR="009179E1" w:rsidRDefault="009179E1" w:rsidP="00417031"/>
    <w:p w14:paraId="32AF5A04" w14:textId="45FD23F7" w:rsidR="009179E1" w:rsidRPr="00417031" w:rsidRDefault="009179E1" w:rsidP="00417031">
      <w:r w:rsidRPr="009179E1">
        <w:drawing>
          <wp:inline distT="0" distB="0" distL="0" distR="0" wp14:anchorId="7588E8CE" wp14:editId="22FEDC6F">
            <wp:extent cx="3784599" cy="283845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00199" cy="285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                                    </w:t>
      </w:r>
      <w:r w:rsidRPr="009179E1">
        <w:drawing>
          <wp:inline distT="0" distB="0" distL="0" distR="0" wp14:anchorId="3DE4693E" wp14:editId="3F64E922">
            <wp:extent cx="3759200" cy="2819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69592" cy="2827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79E1" w:rsidRPr="00417031" w:rsidSect="00417031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EA8"/>
    <w:rsid w:val="000100AD"/>
    <w:rsid w:val="000112A1"/>
    <w:rsid w:val="000374A4"/>
    <w:rsid w:val="000434C9"/>
    <w:rsid w:val="0004662D"/>
    <w:rsid w:val="00050C68"/>
    <w:rsid w:val="000621E1"/>
    <w:rsid w:val="000747DC"/>
    <w:rsid w:val="00080066"/>
    <w:rsid w:val="000A40F2"/>
    <w:rsid w:val="000B3483"/>
    <w:rsid w:val="000F095C"/>
    <w:rsid w:val="001055E8"/>
    <w:rsid w:val="00121BDF"/>
    <w:rsid w:val="001550D0"/>
    <w:rsid w:val="00197D06"/>
    <w:rsid w:val="001A2FEB"/>
    <w:rsid w:val="001A4B9A"/>
    <w:rsid w:val="001B74D1"/>
    <w:rsid w:val="001E5EB6"/>
    <w:rsid w:val="001F2969"/>
    <w:rsid w:val="0022220E"/>
    <w:rsid w:val="00235089"/>
    <w:rsid w:val="00256922"/>
    <w:rsid w:val="00266404"/>
    <w:rsid w:val="00283972"/>
    <w:rsid w:val="00286626"/>
    <w:rsid w:val="002B7D55"/>
    <w:rsid w:val="002C23EC"/>
    <w:rsid w:val="002C3FEE"/>
    <w:rsid w:val="00307BD6"/>
    <w:rsid w:val="00355DC5"/>
    <w:rsid w:val="003B4BDE"/>
    <w:rsid w:val="003D5424"/>
    <w:rsid w:val="003F2A0E"/>
    <w:rsid w:val="0041224D"/>
    <w:rsid w:val="00417031"/>
    <w:rsid w:val="0046271F"/>
    <w:rsid w:val="004700A2"/>
    <w:rsid w:val="0047013E"/>
    <w:rsid w:val="004752DB"/>
    <w:rsid w:val="004857B0"/>
    <w:rsid w:val="004B2AA6"/>
    <w:rsid w:val="004F7931"/>
    <w:rsid w:val="00513BFA"/>
    <w:rsid w:val="00527280"/>
    <w:rsid w:val="00541BD4"/>
    <w:rsid w:val="00545B0F"/>
    <w:rsid w:val="00555A56"/>
    <w:rsid w:val="00562A33"/>
    <w:rsid w:val="00565F48"/>
    <w:rsid w:val="005827C7"/>
    <w:rsid w:val="005B014F"/>
    <w:rsid w:val="005B452E"/>
    <w:rsid w:val="005C0E7C"/>
    <w:rsid w:val="005D16E4"/>
    <w:rsid w:val="005D63C6"/>
    <w:rsid w:val="005F001C"/>
    <w:rsid w:val="005F4D86"/>
    <w:rsid w:val="00601F45"/>
    <w:rsid w:val="00613D9C"/>
    <w:rsid w:val="0063468F"/>
    <w:rsid w:val="00647DF0"/>
    <w:rsid w:val="0067756D"/>
    <w:rsid w:val="006A01B8"/>
    <w:rsid w:val="006B1D8C"/>
    <w:rsid w:val="006E5351"/>
    <w:rsid w:val="006E55AF"/>
    <w:rsid w:val="006E7BC7"/>
    <w:rsid w:val="00700FBA"/>
    <w:rsid w:val="00705B08"/>
    <w:rsid w:val="007129DD"/>
    <w:rsid w:val="00715CF4"/>
    <w:rsid w:val="00742311"/>
    <w:rsid w:val="007456D2"/>
    <w:rsid w:val="00752C7D"/>
    <w:rsid w:val="00777B94"/>
    <w:rsid w:val="00782B01"/>
    <w:rsid w:val="007B3548"/>
    <w:rsid w:val="007E376F"/>
    <w:rsid w:val="0080244D"/>
    <w:rsid w:val="00837B1E"/>
    <w:rsid w:val="0085374A"/>
    <w:rsid w:val="00871E5B"/>
    <w:rsid w:val="00884F08"/>
    <w:rsid w:val="008B4D10"/>
    <w:rsid w:val="008B7076"/>
    <w:rsid w:val="008B7DEB"/>
    <w:rsid w:val="008D32E4"/>
    <w:rsid w:val="008E5976"/>
    <w:rsid w:val="008E7015"/>
    <w:rsid w:val="0090498E"/>
    <w:rsid w:val="00906BBD"/>
    <w:rsid w:val="009179E1"/>
    <w:rsid w:val="00920178"/>
    <w:rsid w:val="00926EA8"/>
    <w:rsid w:val="009367F2"/>
    <w:rsid w:val="00940765"/>
    <w:rsid w:val="00963235"/>
    <w:rsid w:val="00965003"/>
    <w:rsid w:val="009A4381"/>
    <w:rsid w:val="009D37B6"/>
    <w:rsid w:val="009E7E57"/>
    <w:rsid w:val="009F3E22"/>
    <w:rsid w:val="009F5187"/>
    <w:rsid w:val="00A034EF"/>
    <w:rsid w:val="00A21345"/>
    <w:rsid w:val="00A434FF"/>
    <w:rsid w:val="00A54FE4"/>
    <w:rsid w:val="00A8055D"/>
    <w:rsid w:val="00AC4755"/>
    <w:rsid w:val="00AC5A83"/>
    <w:rsid w:val="00AD744F"/>
    <w:rsid w:val="00AF5637"/>
    <w:rsid w:val="00B127F7"/>
    <w:rsid w:val="00B21CA8"/>
    <w:rsid w:val="00B85AE9"/>
    <w:rsid w:val="00B9449E"/>
    <w:rsid w:val="00BB4416"/>
    <w:rsid w:val="00BD168C"/>
    <w:rsid w:val="00BD354D"/>
    <w:rsid w:val="00BD5547"/>
    <w:rsid w:val="00C054EB"/>
    <w:rsid w:val="00C1019A"/>
    <w:rsid w:val="00C80F77"/>
    <w:rsid w:val="00CC6563"/>
    <w:rsid w:val="00CE3632"/>
    <w:rsid w:val="00CF6620"/>
    <w:rsid w:val="00D06836"/>
    <w:rsid w:val="00D116DA"/>
    <w:rsid w:val="00D201C8"/>
    <w:rsid w:val="00D22CC7"/>
    <w:rsid w:val="00D56B27"/>
    <w:rsid w:val="00D61CC2"/>
    <w:rsid w:val="00D62E60"/>
    <w:rsid w:val="00D63C05"/>
    <w:rsid w:val="00D80D84"/>
    <w:rsid w:val="00D8788D"/>
    <w:rsid w:val="00D87CF3"/>
    <w:rsid w:val="00DA51E0"/>
    <w:rsid w:val="00DD0206"/>
    <w:rsid w:val="00DE3D78"/>
    <w:rsid w:val="00E1078A"/>
    <w:rsid w:val="00E12399"/>
    <w:rsid w:val="00E12F5D"/>
    <w:rsid w:val="00EA1B04"/>
    <w:rsid w:val="00EA4EFF"/>
    <w:rsid w:val="00ED6C07"/>
    <w:rsid w:val="00EE2BA1"/>
    <w:rsid w:val="00EF1C5F"/>
    <w:rsid w:val="00EF6CEC"/>
    <w:rsid w:val="00F22CDA"/>
    <w:rsid w:val="00FA6A00"/>
    <w:rsid w:val="00FB0465"/>
    <w:rsid w:val="00FC0276"/>
    <w:rsid w:val="00FC6321"/>
    <w:rsid w:val="00FE1579"/>
    <w:rsid w:val="00FF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BC13D"/>
  <w15:chartTrackingRefBased/>
  <w15:docId w15:val="{107B1723-03C9-415B-8D00-FCE96A15B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1"/>
        <w:szCs w:val="21"/>
        <w:lang w:val="x-none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BD6"/>
  </w:style>
  <w:style w:type="paragraph" w:styleId="Heading1">
    <w:name w:val="heading 1"/>
    <w:basedOn w:val="Normal"/>
    <w:next w:val="Normal"/>
    <w:link w:val="Heading1Char"/>
    <w:uiPriority w:val="9"/>
    <w:qFormat/>
    <w:rsid w:val="00307BD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BD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BD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BD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BD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BD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BD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BD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BD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BD6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BD6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BD6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BD6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BD6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BD6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BD6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BD6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BD6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7BD6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07BD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307BD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BD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07BD6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307BD6"/>
    <w:rPr>
      <w:b/>
      <w:bCs/>
    </w:rPr>
  </w:style>
  <w:style w:type="character" w:styleId="Emphasis">
    <w:name w:val="Emphasis"/>
    <w:basedOn w:val="DefaultParagraphFont"/>
    <w:uiPriority w:val="20"/>
    <w:qFormat/>
    <w:rsid w:val="00307BD6"/>
    <w:rPr>
      <w:i/>
      <w:iCs/>
      <w:color w:val="70AD47" w:themeColor="accent6"/>
    </w:rPr>
  </w:style>
  <w:style w:type="paragraph" w:styleId="NoSpacing">
    <w:name w:val="No Spacing"/>
    <w:uiPriority w:val="1"/>
    <w:qFormat/>
    <w:rsid w:val="00307BD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07BD6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307BD6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BD6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BD6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07BD6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07BD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07BD6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307BD6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307BD6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7BD6"/>
    <w:pPr>
      <w:outlineLvl w:val="9"/>
    </w:pPr>
  </w:style>
  <w:style w:type="table" w:styleId="TableGrid">
    <w:name w:val="Table Grid"/>
    <w:basedOn w:val="TableNormal"/>
    <w:uiPriority w:val="59"/>
    <w:rsid w:val="009A4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703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oharazzaq10@gmail.com</cp:lastModifiedBy>
  <cp:revision>154</cp:revision>
  <dcterms:created xsi:type="dcterms:W3CDTF">2020-03-05T09:52:00Z</dcterms:created>
  <dcterms:modified xsi:type="dcterms:W3CDTF">2020-03-11T09:40:00Z</dcterms:modified>
</cp:coreProperties>
</file>